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SG"/>
        </w:rPr>
        <w:t>Online Data Supplem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  <w:t xml:space="preserve">Title: </w:t>
      </w:r>
      <w:bookmarkStart w:id="0" w:name="_Hlk34656421"/>
      <w:r>
        <w:rPr>
          <w:rFonts w:cs="Times New Roman" w:ascii="Times New Roman" w:hAnsi="Times New Roman"/>
          <w:b/>
          <w:bCs/>
          <w:lang w:val="en-SG"/>
        </w:rPr>
        <w:t>Clinical Features  and Predictors of Severity in COVID-19 Patients with Critical Illness in Singapore</w:t>
      </w:r>
      <w:bookmarkEnd w:id="0"/>
    </w:p>
    <w:p>
      <w:pPr>
        <w:pStyle w:val="Xmsonormal"/>
        <w:spacing w:lineRule="auto" w:line="480" w:before="0" w:after="0"/>
        <w:rPr>
          <w:color w:val="212121"/>
        </w:rPr>
      </w:pPr>
      <w:r>
        <w:rPr>
          <w:color w:val="212121"/>
        </w:rPr>
        <w:t>Ser Hon Puah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Barnaby Edward Young, MBBchir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Po Ying Chia, MBBS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Vui Kian Ho, MBBS</w:t>
      </w:r>
      <w:r>
        <w:rPr>
          <w:color w:val="212121"/>
          <w:vertAlign w:val="superscript"/>
        </w:rPr>
        <w:t>3</w:t>
      </w:r>
      <w:r>
        <w:rPr>
          <w:color w:val="212121"/>
        </w:rPr>
        <w:t>, Jiashen Loh, MBBS</w:t>
      </w:r>
      <w:r>
        <w:rPr>
          <w:color w:val="212121"/>
          <w:vertAlign w:val="superscript"/>
        </w:rPr>
        <w:t>3</w:t>
      </w:r>
      <w:r>
        <w:rPr>
          <w:color w:val="212121"/>
        </w:rPr>
        <w:t>, Roshni Sadashiv Gokhale, MBBS</w:t>
      </w:r>
      <w:r>
        <w:rPr>
          <w:color w:val="212121"/>
          <w:vertAlign w:val="superscript"/>
        </w:rPr>
        <w:t>4</w:t>
      </w:r>
      <w:r>
        <w:rPr>
          <w:color w:val="212121"/>
        </w:rPr>
        <w:t>, Seow Yen Tan, MBBS</w:t>
      </w:r>
      <w:r>
        <w:rPr>
          <w:color w:val="212121"/>
          <w:vertAlign w:val="superscript"/>
        </w:rPr>
        <w:t>5</w:t>
      </w:r>
      <w:r>
        <w:rPr>
          <w:color w:val="212121"/>
        </w:rPr>
        <w:t>, Duu Wen Sewa, MBBS</w:t>
      </w:r>
      <w:r>
        <w:rPr>
          <w:color w:val="212121"/>
          <w:vertAlign w:val="superscript"/>
        </w:rPr>
        <w:t>5</w:t>
      </w:r>
      <w:r>
        <w:rPr>
          <w:color w:val="212121"/>
        </w:rPr>
        <w:t>, Shirin Kalimuddin, MBBS</w:t>
      </w:r>
      <w:r>
        <w:rPr>
          <w:color w:val="212121"/>
          <w:vertAlign w:val="superscript"/>
        </w:rPr>
        <w:t>5,10</w:t>
      </w:r>
      <w:r>
        <w:rPr>
          <w:color w:val="212121"/>
        </w:rPr>
        <w:t>, Chee Keat Tan, MD</w:t>
      </w:r>
      <w:r>
        <w:rPr>
          <w:color w:val="212121"/>
          <w:vertAlign w:val="superscript"/>
        </w:rPr>
        <w:t>8</w:t>
      </w:r>
      <w:r>
        <w:rPr>
          <w:color w:val="212121"/>
        </w:rPr>
        <w:t>, Surinder KMS Pada, MBBS</w:t>
      </w:r>
      <w:r>
        <w:rPr>
          <w:color w:val="212121"/>
          <w:vertAlign w:val="superscript"/>
        </w:rPr>
        <w:t>8,11</w:t>
      </w:r>
      <w:r>
        <w:rPr>
          <w:color w:val="212121"/>
        </w:rPr>
        <w:t>, Matthew Edward Cove, MBChB</w:t>
      </w:r>
      <w:r>
        <w:rPr>
          <w:color w:val="212121"/>
          <w:vertAlign w:val="superscript"/>
        </w:rPr>
        <w:t>6,11</w:t>
      </w:r>
      <w:r>
        <w:rPr>
          <w:color w:val="212121"/>
        </w:rPr>
        <w:t>, Louis Yi Ann Chai, MBBS</w:t>
      </w:r>
      <w:r>
        <w:rPr>
          <w:color w:val="212121"/>
          <w:vertAlign w:val="superscript"/>
        </w:rPr>
        <w:t>6,11</w:t>
      </w:r>
      <w:r>
        <w:rPr>
          <w:color w:val="212121"/>
        </w:rPr>
        <w:t>, Purnima Parthasarathy, MBBS</w:t>
      </w:r>
      <w:r>
        <w:rPr>
          <w:color w:val="212121"/>
          <w:vertAlign w:val="superscript"/>
        </w:rPr>
        <w:t>7</w:t>
      </w:r>
      <w:r>
        <w:rPr>
          <w:color w:val="212121"/>
        </w:rPr>
        <w:t>, Benjamin Choon Heng Ho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Jensen Jiansheng Ng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Li Min Ling, MBBS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John A Abisheganaden, MBBS</w:t>
      </w:r>
      <w:r>
        <w:rPr>
          <w:color w:val="212121"/>
          <w:vertAlign w:val="superscript"/>
        </w:rPr>
        <w:t>1,9</w:t>
      </w:r>
      <w:r>
        <w:rPr>
          <w:color w:val="212121"/>
        </w:rPr>
        <w:t>, Vernon JM Lee, MBBS</w:t>
      </w:r>
      <w:r>
        <w:rPr>
          <w:color w:val="212121"/>
          <w:vertAlign w:val="superscript"/>
        </w:rPr>
        <w:t>12,13</w:t>
      </w:r>
      <w:r>
        <w:rPr>
          <w:color w:val="212121"/>
        </w:rPr>
        <w:t>, Cher Heng Tan, MBBS</w:t>
      </w:r>
      <w:r>
        <w:rPr>
          <w:color w:val="212121"/>
          <w:vertAlign w:val="superscript"/>
        </w:rPr>
        <w:t>1,9</w:t>
      </w:r>
      <w:r>
        <w:rPr>
          <w:color w:val="212121"/>
        </w:rPr>
        <w:t>, Raymond TP Lin, MBBS</w:t>
      </w:r>
      <w:r>
        <w:rPr>
          <w:color w:val="212121"/>
          <w:vertAlign w:val="superscript"/>
        </w:rPr>
        <w:t>2,11</w:t>
      </w:r>
      <w:r>
        <w:rPr>
          <w:color w:val="212121"/>
        </w:rPr>
        <w:t>, Yee Sin Leo, MBBS</w:t>
      </w:r>
      <w:r>
        <w:rPr>
          <w:color w:val="212121"/>
          <w:vertAlign w:val="superscript"/>
        </w:rPr>
        <w:t>1,2,9,11,13</w:t>
      </w:r>
      <w:r>
        <w:rPr>
          <w:color w:val="212121"/>
        </w:rPr>
        <w:t>, David C Lye, MBBS</w:t>
      </w:r>
      <w:r>
        <w:rPr>
          <w:color w:val="212121"/>
          <w:vertAlign w:val="superscript"/>
        </w:rPr>
        <w:t>1,2,9,11</w:t>
      </w:r>
      <w:r>
        <w:rPr>
          <w:color w:val="212121"/>
        </w:rPr>
        <w:t>, Tsin Wen Yeo, MBBS</w:t>
      </w:r>
      <w:r>
        <w:rPr>
          <w:color w:val="212121"/>
          <w:vertAlign w:val="superscript"/>
        </w:rPr>
        <w:t xml:space="preserve">1,2,9,14 </w:t>
      </w:r>
      <w:r>
        <w:rPr>
          <w:color w:val="212121"/>
        </w:rPr>
        <w:t>on behalf of Singapore 2019 novel coronavirus outbreak research tea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Tan Tock Seng Hospital, Singapor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ational Centre for Infectious Diseases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Sengkang General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Changi General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Singapore General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National University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Khoo Teck Puat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Ng Teng Fong General Hospita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Lee Kong Chian School of Medicine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Duke-NUS Medical School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Yong Loo Lin School of Medicine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Ministry of Health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Saw Swee Hock School of Public Health, Singapore</w:t>
      </w:r>
      <w:r>
        <w:rPr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Menzies School of Health Research, Charles Darwin University, Darwin, Northern Territory, Austral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ry Tables and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ble E1: Area under curve (AUC) estimates for receiver operator characteristic (ROC) curv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ceiver operator curves (ROC) for baseline haematological and biochemical factors at predicting need for intub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8 patients included, 8 who required intubation and 50 controls. Two individuals excluded who required intubation at present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454"/>
        <w:gridCol w:w="1528"/>
        <w:gridCol w:w="1570"/>
        <w:gridCol w:w="1568"/>
        <w:gridCol w:w="1264"/>
      </w:tblGrid>
      <w:tr>
        <w:trPr>
          <w:trHeight w:val="303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iterion*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606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count (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3 (0.771 to 0.952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8 (≤0.48 to ≤1.11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 (34.9 to 96.8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% (83.5 to 98.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 count (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 (0.649 to 0.876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.61 (&gt;3.02 to &gt;6.0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 (15.7 to 84.3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 (89.4 to 99.9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:lymphocyte ratio (NLR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 (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4 to 0.954)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szCs w:val="24"/>
              </w:rPr>
              <w:t>&gt;4.42 (&gt;1.18 to &gt;5.66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szCs w:val="24"/>
              </w:rPr>
              <w:t>87.5% (47.3 to 99.7)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0% (75.7 to 95.5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P, mg/L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 (0.816 to 0.86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8.7 (&gt;36.7 to &gt;97.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% (47.3 to 99.7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 (74.6 to 9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, U/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 (0.664 to 0.903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796 (&gt;458 to &gt;996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% (18.4 to 90.1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% (87.4 to 99.9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240" w:after="144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P = C-reactive protein; LDH = lactate dehydrogenase.</w:t>
      </w:r>
    </w:p>
    <w:p>
      <w:pPr>
        <w:pStyle w:val="Normal"/>
        <w:numPr>
          <w:ilvl w:val="0"/>
          <w:numId w:val="0"/>
        </w:numPr>
        <w:spacing w:lineRule="auto" w:line="480" w:before="240" w:after="144"/>
        <w:outlineLvl w:val="1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SG" w:eastAsia="en-SG"/>
        </w:rPr>
      </w:pPr>
      <w:r>
        <w:rPr>
          <w:rFonts w:cs="Times New Roman" w:ascii="Times New Roman" w:hAnsi="Times New Roman"/>
          <w:sz w:val="24"/>
          <w:szCs w:val="24"/>
        </w:rPr>
        <w:t>*Optimum cut-off point for sensitivity and specificity estimated with Youden Index and bootstrap confidence intervals (1000 iterations)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  <w:lang w:val="en-SG" w:eastAsia="en-SG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  <w:lang w:val="en-SG" w:eastAsia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E2: Baseline Characteristics and Laboratory Results of Mechanically Ventilated COVID-19 Patients on Day of ICU Admission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918"/>
        <w:gridCol w:w="984"/>
        <w:gridCol w:w="1911"/>
        <w:gridCol w:w="1302"/>
        <w:gridCol w:w="1302"/>
        <w:gridCol w:w="1037"/>
        <w:gridCol w:w="1487"/>
        <w:gridCol w:w="1778"/>
        <w:gridCol w:w="1302"/>
        <w:gridCol w:w="1090"/>
      </w:tblGrid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 Numb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-Morbiditie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set of Symptoms to Intubation (days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from Hospital admission to Intuba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ite Blood Cell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x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ymphocy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un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(x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cta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hydrogenas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U/L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eatini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µmol/L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-Reactive Protei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g/L)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5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liver, Obesity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66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2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.7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esophage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lux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9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.1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vailab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, Hyperlipidaemi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vailabl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693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 without chronic complications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vailab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E3: Severity of Illness, Ventilator Data and Arterial Blood Gas Results of Mechanically Ventilated COVID-19 Patients on Day of Intub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39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18"/>
        <w:gridCol w:w="728"/>
        <w:gridCol w:w="1112"/>
        <w:gridCol w:w="1108"/>
        <w:gridCol w:w="1032"/>
        <w:gridCol w:w="1108"/>
        <w:gridCol w:w="1120"/>
        <w:gridCol w:w="982"/>
        <w:gridCol w:w="738"/>
        <w:gridCol w:w="849"/>
        <w:gridCol w:w="994"/>
        <w:gridCol w:w="1061"/>
        <w:gridCol w:w="1199"/>
      </w:tblGrid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Numb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ACHE II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 before intuba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mmHg) before intubation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Hg)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intuba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F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before intuba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F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io after intuba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teau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sur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irst 24 hours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O2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irst 24 hours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EP at the end of 24 hour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alysed 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ne positoning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Ventilation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ys)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.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683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ly Still Ventilated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vailabl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ly Still Ventilated</w:t>
            </w:r>
          </w:p>
        </w:tc>
      </w:tr>
      <w:tr>
        <w:trPr>
          <w:trHeight w:val="71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</w:rPr>
        <w:t>ARDS = acute respiratory distress syndrome; SOFA = Sequential Organ Failure Assessment; P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Partial pressure of oxygen; P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partial pressure of carbon dioxide; F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Fraction of inspired oxygen; PEEP = Positive end expiratory pressure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E4: Complications and Treatment of Mechanically Ventilated Patients with COVID-19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818"/>
        <w:gridCol w:w="1347"/>
        <w:gridCol w:w="794"/>
        <w:gridCol w:w="634"/>
        <w:gridCol w:w="1309"/>
        <w:gridCol w:w="1985"/>
        <w:gridCol w:w="1538"/>
        <w:gridCol w:w="2392"/>
        <w:gridCol w:w="843"/>
        <w:gridCol w:w="1285"/>
      </w:tblGrid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 Numbe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D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ut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piratory Injur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ock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K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socomial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fec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ID-19 Targeted Therapy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virals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biotic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RR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uration of ICU Stay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Days)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 doses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uring ICU sta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 doses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 5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openem 2 day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629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-bet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 doses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rithromycin 1 da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11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comycin 4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dulafungin 7 day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still intubated)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-bet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7 day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 dose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yl Penicillin 2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thromycin 2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ftazidime 2 day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-bet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5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xicillin/Clavulanate 3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 2 day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riaxone 2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rithromycin 2 day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thromycin 4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4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 7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comycin 7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2 da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tapenem 5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penem 3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riaxone 6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 2 day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comycin 5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tubated after 11 days 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ntubated after 6 days off ventilator</w:t>
            </w:r>
          </w:p>
        </w:tc>
      </w:tr>
      <w:tr>
        <w:trPr>
          <w:trHeight w:val="654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inavir/Ritonav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riaxone 2 days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thromycin 2 day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DS = acute respiratory distress syndrome; AKI = acute kidney injury; CRRT = continuous renal replacement therap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/>
        </w:rPr>
      </w:pPr>
      <w:r>
        <w:rPr>
          <w:rFonts w:cs="Times New Roman" w:ascii="Times New Roman" w:hAnsi="Times New Roman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SG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SG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Figure 1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 of Receiver operator characteristic (ROC) curves with area under curve (AUC) estimates: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mphocyte count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trophil count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LR = Neutrophil:lymphocyte ratio 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-Reactive Protein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DH = Lactate dehydrogenase</w:t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98750" cy="28613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350" t="-18" r="14350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81275" cy="279336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480" t="-18" r="15862" b="1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59075" cy="2641600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350" t="4129" r="13100" b="3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66365" cy="2793365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600" t="966" r="15599" b="1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66365" cy="2861310"/>
            <wp:effectExtent l="0" t="0" r="0" b="0"/>
            <wp:docPr id="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718" t="-18" r="15349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40" w:after="144"/>
      <w:ind w:left="120" w:hanging="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SG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sult">
    <w:name w:val="result"/>
    <w:qFormat/>
    <w:rPr>
      <w:color w:val="00008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SG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4:26:00Z</dcterms:created>
  <dc:creator>Barnaby Young</dc:creator>
  <dc:description/>
  <cp:keywords/>
  <dc:language>en-US</dc:language>
  <cp:lastModifiedBy>Puah Ser Hon</cp:lastModifiedBy>
  <dcterms:modified xsi:type="dcterms:W3CDTF">2020-06-06T01:28:00Z</dcterms:modified>
  <cp:revision>15</cp:revision>
  <dc:subject/>
  <dc:title/>
</cp:coreProperties>
</file>